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840" w:type="dxa"/>
        <w:tblInd w:w="98" w:type="dxa"/>
        <w:tblLook w:val="04A0"/>
      </w:tblPr>
      <w:tblGrid>
        <w:gridCol w:w="2160"/>
        <w:gridCol w:w="2680"/>
      </w:tblGrid>
      <w:tr w:rsidR="00026AFB" w:rsidRPr="00026AFB" w:rsidTr="00026AFB">
        <w:trPr>
          <w:trHeight w:val="1122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Sample ID</w:t>
            </w:r>
          </w:p>
        </w:tc>
        <w:tc>
          <w:tcPr>
            <w:tcW w:w="2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6AFB">
              <w:rPr>
                <w:rFonts w:ascii="Calibri" w:eastAsia="Times New Roman" w:hAnsi="Calibri" w:cs="Times New Roman"/>
              </w:rPr>
              <w:t>Ancestry composition</w:t>
            </w:r>
            <w:r w:rsidRPr="00026AFB">
              <w:rPr>
                <w:rFonts w:ascii="Calibri" w:eastAsia="Times New Roman" w:hAnsi="Calibri" w:cs="Times New Roman"/>
              </w:rPr>
              <w:br/>
              <w:t>(Arab; West Asian, European; African)</w:t>
            </w:r>
          </w:p>
        </w:tc>
      </w:tr>
      <w:tr w:rsidR="00026AFB" w:rsidRPr="00026AFB" w:rsidTr="00026AFB">
        <w:trPr>
          <w:trHeight w:val="259"/>
        </w:trPr>
        <w:tc>
          <w:tcPr>
            <w:tcW w:w="4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026AFB">
              <w:rPr>
                <w:rFonts w:ascii="Calibri" w:eastAsia="Times New Roman" w:hAnsi="Calibri" w:cs="Times New Roman"/>
                <w:b/>
                <w:bCs/>
              </w:rPr>
              <w:t>Whole Genome Sequencing</w:t>
            </w:r>
          </w:p>
        </w:tc>
      </w:tr>
      <w:tr w:rsidR="00026AFB" w:rsidRPr="00026AFB" w:rsidTr="00026AFB">
        <w:trPr>
          <w:trHeight w:val="499"/>
        </w:trPr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KWS1: Mal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77.0%; 9.5%; 11.6%; 0.9%</w:t>
            </w:r>
          </w:p>
        </w:tc>
      </w:tr>
      <w:tr w:rsidR="00026AFB" w:rsidRPr="00026AFB" w:rsidTr="00026AFB">
        <w:trPr>
          <w:trHeight w:val="499"/>
        </w:trPr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KWS2: Mal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71.0%; 13.5%; 12%; 3.1%</w:t>
            </w:r>
          </w:p>
        </w:tc>
      </w:tr>
      <w:tr w:rsidR="00026AFB" w:rsidRPr="00026AFB" w:rsidTr="00026AFB">
        <w:trPr>
          <w:trHeight w:val="282"/>
        </w:trPr>
        <w:tc>
          <w:tcPr>
            <w:tcW w:w="4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026AFB">
              <w:rPr>
                <w:rFonts w:ascii="Calibri" w:eastAsia="Times New Roman" w:hAnsi="Calibri" w:cs="Times New Roman"/>
                <w:b/>
                <w:bCs/>
              </w:rPr>
              <w:t>Exome</w:t>
            </w:r>
            <w:proofErr w:type="spellEnd"/>
            <w:r w:rsidRPr="00026AFB">
              <w:rPr>
                <w:rFonts w:ascii="Calibri" w:eastAsia="Times New Roman" w:hAnsi="Calibri" w:cs="Times New Roman"/>
                <w:b/>
                <w:bCs/>
              </w:rPr>
              <w:t xml:space="preserve"> Sequencing</w:t>
            </w:r>
          </w:p>
        </w:tc>
      </w:tr>
      <w:tr w:rsidR="00026AFB" w:rsidRPr="00026AFB" w:rsidTr="00026AFB">
        <w:trPr>
          <w:trHeight w:val="822"/>
        </w:trPr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KWS3: Femal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6AFB">
              <w:rPr>
                <w:rFonts w:ascii="Calibri" w:eastAsia="Times New Roman" w:hAnsi="Calibri" w:cs="Times New Roman"/>
              </w:rPr>
              <w:t>67.6%; 14.1%; 12.3%;</w:t>
            </w:r>
            <w:r w:rsidRPr="00026AFB">
              <w:rPr>
                <w:rFonts w:ascii="Calibri" w:eastAsia="Times New Roman" w:hAnsi="Calibri" w:cs="Times New Roman"/>
              </w:rPr>
              <w:br/>
              <w:t>5.1%</w:t>
            </w:r>
          </w:p>
        </w:tc>
      </w:tr>
      <w:tr w:rsidR="00026AFB" w:rsidRPr="00026AFB" w:rsidTr="00026AFB">
        <w:trPr>
          <w:trHeight w:val="522"/>
        </w:trPr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KWS4: Femal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73.1%; 8.2%; 12%; 3.1%</w:t>
            </w:r>
          </w:p>
        </w:tc>
      </w:tr>
      <w:tr w:rsidR="00026AFB" w:rsidRPr="00026AFB" w:rsidTr="00026AFB">
        <w:trPr>
          <w:trHeight w:val="499"/>
        </w:trPr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KWS5: Mal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72.2%; 11%; 12.8%; 3.6%</w:t>
            </w:r>
          </w:p>
        </w:tc>
      </w:tr>
      <w:tr w:rsidR="00026AFB" w:rsidRPr="00026AFB" w:rsidTr="00026AFB">
        <w:trPr>
          <w:trHeight w:val="499"/>
        </w:trPr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KWS6: Femal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83.5%; 7.6%; 8.1%; 0.3%</w:t>
            </w:r>
          </w:p>
        </w:tc>
      </w:tr>
      <w:tr w:rsidR="00026AFB" w:rsidRPr="00026AFB" w:rsidTr="00026AFB">
        <w:trPr>
          <w:trHeight w:val="499"/>
        </w:trPr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KWS7: Mal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71.4%; 11.6%; 13%; 1.7%</w:t>
            </w:r>
          </w:p>
        </w:tc>
      </w:tr>
      <w:tr w:rsidR="00026AFB" w:rsidRPr="00026AFB" w:rsidTr="00026AFB">
        <w:trPr>
          <w:trHeight w:val="499"/>
        </w:trPr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KWS8: Mal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67.3%; 8.2%; 10.8%; 0.1%</w:t>
            </w:r>
          </w:p>
        </w:tc>
      </w:tr>
      <w:tr w:rsidR="00026AFB" w:rsidRPr="00026AFB" w:rsidTr="00026AFB">
        <w:trPr>
          <w:trHeight w:val="522"/>
        </w:trPr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KWS9: Mal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81%; 9.3%; 7.5%; 1.3%</w:t>
            </w:r>
          </w:p>
        </w:tc>
      </w:tr>
      <w:tr w:rsidR="00026AFB" w:rsidRPr="00026AFB" w:rsidTr="00026AFB">
        <w:trPr>
          <w:trHeight w:val="499"/>
        </w:trPr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KWS10: Mal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80.9%; 9.1%; 6.3%; 2.0%</w:t>
            </w:r>
          </w:p>
        </w:tc>
      </w:tr>
      <w:tr w:rsidR="00026AFB" w:rsidRPr="00026AFB" w:rsidTr="00026AFB">
        <w:trPr>
          <w:trHeight w:val="822"/>
        </w:trPr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KWS11: Femal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6AFB">
              <w:rPr>
                <w:rFonts w:ascii="Calibri" w:eastAsia="Times New Roman" w:hAnsi="Calibri" w:cs="Times New Roman"/>
              </w:rPr>
              <w:t>74.3%; 12.3%; 11.5%;</w:t>
            </w:r>
            <w:r w:rsidRPr="00026AFB">
              <w:rPr>
                <w:rFonts w:ascii="Calibri" w:eastAsia="Times New Roman" w:hAnsi="Calibri" w:cs="Times New Roman"/>
              </w:rPr>
              <w:br/>
              <w:t>0.9%</w:t>
            </w:r>
          </w:p>
        </w:tc>
      </w:tr>
      <w:tr w:rsidR="00026AFB" w:rsidRPr="00026AFB" w:rsidTr="00026AFB">
        <w:trPr>
          <w:trHeight w:val="822"/>
        </w:trPr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KWS12: Femal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73.2%; 11.8%; 9.5%; 3.7%</w:t>
            </w:r>
          </w:p>
        </w:tc>
      </w:tr>
      <w:tr w:rsidR="00026AFB" w:rsidRPr="00026AFB" w:rsidTr="00026AFB">
        <w:trPr>
          <w:trHeight w:val="522"/>
        </w:trPr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KWS13: Mal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86.5%; 6.2%; 5.8%; 0.1%</w:t>
            </w:r>
          </w:p>
        </w:tc>
      </w:tr>
      <w:tr w:rsidR="00026AFB" w:rsidRPr="00026AFB" w:rsidTr="00026AFB">
        <w:trPr>
          <w:trHeight w:val="822"/>
        </w:trPr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KWS14: Mal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6AFB">
              <w:rPr>
                <w:rFonts w:ascii="Calibri" w:eastAsia="Times New Roman" w:hAnsi="Calibri" w:cs="Times New Roman"/>
              </w:rPr>
              <w:t>70.4%; 15.8%; 11.6%;</w:t>
            </w:r>
            <w:r w:rsidRPr="00026AFB">
              <w:rPr>
                <w:rFonts w:ascii="Calibri" w:eastAsia="Times New Roman" w:hAnsi="Calibri" w:cs="Times New Roman"/>
              </w:rPr>
              <w:br/>
              <w:t>1.9%</w:t>
            </w:r>
          </w:p>
        </w:tc>
      </w:tr>
      <w:tr w:rsidR="00026AFB" w:rsidRPr="00026AFB" w:rsidTr="00026AFB">
        <w:trPr>
          <w:trHeight w:val="822"/>
        </w:trPr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026AFB">
              <w:rPr>
                <w:rFonts w:ascii="Calibri" w:eastAsia="Times New Roman" w:hAnsi="Calibri" w:cs="Times New Roman"/>
              </w:rPr>
              <w:t>KWS15: Femal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026AFB" w:rsidRPr="00026AFB" w:rsidRDefault="00026AFB" w:rsidP="00026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6AFB">
              <w:rPr>
                <w:rFonts w:ascii="Calibri" w:eastAsia="Times New Roman" w:hAnsi="Calibri" w:cs="Times New Roman"/>
              </w:rPr>
              <w:t>66.1%; 18.5%; 13.4%;</w:t>
            </w:r>
            <w:r w:rsidRPr="00026AFB">
              <w:rPr>
                <w:rFonts w:ascii="Calibri" w:eastAsia="Times New Roman" w:hAnsi="Calibri" w:cs="Times New Roman"/>
              </w:rPr>
              <w:br/>
              <w:t>1.6%</w:t>
            </w:r>
          </w:p>
        </w:tc>
      </w:tr>
    </w:tbl>
    <w:p w:rsidR="00DE719F" w:rsidRDefault="00026AFB">
      <w:r>
        <w:t xml:space="preserve">For the sake of confidentiality with respect to the identity of the participants, the names of the tribes to which they participants belong to are not presented in the table. </w:t>
      </w:r>
    </w:p>
    <w:sectPr w:rsidR="00DE719F" w:rsidSect="00DE7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026AFB"/>
    <w:rsid w:val="00026AFB"/>
    <w:rsid w:val="006E3142"/>
    <w:rsid w:val="00DE71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1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68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honse.Thangavel</dc:creator>
  <cp:lastModifiedBy>Alphonse.Thangavel</cp:lastModifiedBy>
  <cp:revision>1</cp:revision>
  <dcterms:created xsi:type="dcterms:W3CDTF">2014-06-17T11:14:00Z</dcterms:created>
  <dcterms:modified xsi:type="dcterms:W3CDTF">2014-06-17T11:17:00Z</dcterms:modified>
</cp:coreProperties>
</file>